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581BF" w14:textId="77777777" w:rsidR="00D919EF" w:rsidRDefault="00D919EF" w:rsidP="00D919EF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48255C">
        <w:rPr>
          <w:rFonts w:ascii="Times New Roman" w:hAnsi="Times New Roman" w:cs="Times New Roman"/>
          <w:b/>
          <w:bCs/>
          <w:sz w:val="24"/>
          <w:szCs w:val="24"/>
        </w:rPr>
        <w:t>Supplementary material legends</w:t>
      </w:r>
    </w:p>
    <w:p w14:paraId="058F1E68" w14:textId="77777777" w:rsidR="00D919EF" w:rsidRPr="0048255C" w:rsidRDefault="00D919EF" w:rsidP="00D919EF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S1 </w:t>
      </w:r>
      <w:r w:rsidRPr="0048255C">
        <w:rPr>
          <w:rFonts w:ascii="Times New Roman" w:hAnsi="Times New Roman" w:cs="Times New Roman"/>
          <w:b/>
          <w:bCs/>
          <w:sz w:val="24"/>
          <w:szCs w:val="24"/>
        </w:rPr>
        <w:t xml:space="preserve">A and B: </w:t>
      </w:r>
      <w:r>
        <w:rPr>
          <w:rFonts w:ascii="Times New Roman" w:hAnsi="Times New Roman" w:cs="Times New Roman"/>
          <w:sz w:val="24"/>
          <w:szCs w:val="24"/>
        </w:rPr>
        <w:t xml:space="preserve">LASSO regression identified the optimal number of genes in the model. </w:t>
      </w:r>
      <w:r w:rsidRPr="0048255C">
        <w:rPr>
          <w:rFonts w:ascii="Times New Roman" w:hAnsi="Times New Roman" w:cs="Times New Roman"/>
          <w:b/>
          <w:bCs/>
          <w:sz w:val="24"/>
          <w:szCs w:val="24"/>
        </w:rPr>
        <w:t xml:space="preserve">C and D: </w:t>
      </w:r>
      <w:r>
        <w:rPr>
          <w:rFonts w:ascii="Times New Roman" w:hAnsi="Times New Roman" w:cs="Times New Roman"/>
          <w:sz w:val="24"/>
          <w:szCs w:val="24"/>
        </w:rPr>
        <w:t xml:space="preserve">Time-independent ROC evaluated the predictive ability of risk score in training and validating dataset. </w:t>
      </w:r>
    </w:p>
    <w:p w14:paraId="5E8E4117" w14:textId="77777777" w:rsidR="00D919EF" w:rsidRDefault="00D919EF" w:rsidP="00D919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255C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48255C">
        <w:rPr>
          <w:rFonts w:ascii="Times New Roman" w:hAnsi="Times New Roman" w:cs="Times New Roman"/>
          <w:b/>
          <w:bCs/>
          <w:sz w:val="24"/>
          <w:szCs w:val="24"/>
        </w:rPr>
        <w:t>igure 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: </w:t>
      </w:r>
      <w:r w:rsidRPr="00EE64D6">
        <w:rPr>
          <w:rFonts w:ascii="Times New Roman" w:hAnsi="Times New Roman" w:cs="Times New Roman"/>
          <w:sz w:val="24"/>
          <w:szCs w:val="24"/>
        </w:rPr>
        <w:t>GO enrichment analysis for DGEs between high- and low- risk group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: </w:t>
      </w:r>
      <w:r w:rsidRPr="00EE64D6">
        <w:rPr>
          <w:rFonts w:ascii="Times New Roman" w:hAnsi="Times New Roman" w:cs="Times New Roman"/>
          <w:sz w:val="24"/>
          <w:szCs w:val="24"/>
        </w:rPr>
        <w:t>KEGG pathway analysis between high- and low- risk group.</w:t>
      </w:r>
    </w:p>
    <w:p w14:paraId="1263F83E" w14:textId="77777777" w:rsidR="00D919EF" w:rsidRDefault="00D919EF" w:rsidP="00D919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607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21607A">
        <w:rPr>
          <w:rFonts w:ascii="Times New Roman" w:hAnsi="Times New Roman" w:cs="Times New Roman"/>
          <w:b/>
          <w:bCs/>
          <w:sz w:val="24"/>
          <w:szCs w:val="24"/>
        </w:rPr>
        <w:t>igure S3</w:t>
      </w:r>
      <w:r>
        <w:rPr>
          <w:rFonts w:ascii="Times New Roman" w:hAnsi="Times New Roman" w:cs="Times New Roman"/>
          <w:sz w:val="24"/>
          <w:szCs w:val="24"/>
        </w:rPr>
        <w:t xml:space="preserve"> Correlations of risk score with immune cells.</w:t>
      </w:r>
    </w:p>
    <w:p w14:paraId="203730E7" w14:textId="77777777" w:rsidR="00D919EF" w:rsidRPr="0021607A" w:rsidRDefault="00D919EF" w:rsidP="00D919EF">
      <w:pPr>
        <w:widowControl/>
        <w:spacing w:line="480" w:lineRule="auto"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</w:pPr>
      <w:r w:rsidRPr="0021607A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S1 </w:t>
      </w:r>
      <w:r w:rsidRPr="002160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he 13 </w:t>
      </w:r>
      <w:proofErr w:type="spellStart"/>
      <w:r w:rsidRPr="002160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uproptosis</w:t>
      </w:r>
      <w:proofErr w:type="spellEnd"/>
      <w:r w:rsidRPr="002160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-associated genes used for classification</w:t>
      </w:r>
    </w:p>
    <w:p w14:paraId="005BC140" w14:textId="77777777" w:rsidR="00D919EF" w:rsidRPr="0021607A" w:rsidRDefault="00D919EF" w:rsidP="00D919EF">
      <w:pPr>
        <w:widowControl/>
        <w:spacing w:line="480" w:lineRule="auto"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</w:pPr>
      <w:r w:rsidRPr="0021607A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S2 </w:t>
      </w:r>
      <w:r w:rsidRPr="002160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KIRC classification pattern based on </w:t>
      </w:r>
      <w:proofErr w:type="spellStart"/>
      <w:r w:rsidRPr="002160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uproptosis</w:t>
      </w:r>
      <w:proofErr w:type="spellEnd"/>
      <w:r w:rsidRPr="002160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-related genes</w:t>
      </w:r>
    </w:p>
    <w:p w14:paraId="5B11519F" w14:textId="77777777" w:rsidR="00D919EF" w:rsidRPr="0021607A" w:rsidRDefault="00D919EF" w:rsidP="00D919EF">
      <w:pPr>
        <w:widowControl/>
        <w:spacing w:line="480" w:lineRule="auto"/>
        <w:rPr>
          <w:rFonts w:ascii="Times New Roman" w:eastAsia="等线" w:hAnsi="Times New Roman" w:cs="Times New Roman" w:hint="eastAsia"/>
          <w:color w:val="000000"/>
          <w:kern w:val="0"/>
          <w:sz w:val="22"/>
        </w:rPr>
      </w:pPr>
      <w:r w:rsidRPr="0021607A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Table S3 </w:t>
      </w:r>
      <w:r w:rsidRPr="0021607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Differentially expressed genes between Cluster A and Cluster B based on </w:t>
      </w:r>
      <w:proofErr w:type="spellStart"/>
      <w:r w:rsidRPr="0021607A">
        <w:rPr>
          <w:rFonts w:ascii="Times New Roman" w:eastAsia="等线" w:hAnsi="Times New Roman" w:cs="Times New Roman"/>
          <w:color w:val="000000"/>
          <w:kern w:val="0"/>
          <w:sz w:val="22"/>
        </w:rPr>
        <w:t>cuproptosis</w:t>
      </w:r>
      <w:proofErr w:type="spellEnd"/>
      <w:r w:rsidRPr="0021607A">
        <w:rPr>
          <w:rFonts w:ascii="Times New Roman" w:eastAsia="等线" w:hAnsi="Times New Roman" w:cs="Times New Roman"/>
          <w:color w:val="000000"/>
          <w:kern w:val="0"/>
          <w:sz w:val="22"/>
        </w:rPr>
        <w:t>-related genes</w:t>
      </w:r>
    </w:p>
    <w:p w14:paraId="42752265" w14:textId="77777777" w:rsidR="00D919EF" w:rsidRPr="0021607A" w:rsidRDefault="00D919EF" w:rsidP="00D919EF">
      <w:pPr>
        <w:widowControl/>
        <w:spacing w:line="480" w:lineRule="auto"/>
        <w:rPr>
          <w:rFonts w:ascii="Times New Roman" w:eastAsia="等线" w:hAnsi="Times New Roman" w:cs="Times New Roman" w:hint="eastAsia"/>
          <w:color w:val="000000"/>
          <w:kern w:val="0"/>
          <w:sz w:val="22"/>
        </w:rPr>
      </w:pPr>
      <w:r w:rsidRPr="0021607A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Table S4 </w:t>
      </w:r>
      <w:r w:rsidRPr="0021607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The </w:t>
      </w:r>
      <w:proofErr w:type="spellStart"/>
      <w:r w:rsidRPr="0021607A">
        <w:rPr>
          <w:rFonts w:ascii="Times New Roman" w:eastAsia="等线" w:hAnsi="Times New Roman" w:cs="Times New Roman"/>
          <w:color w:val="000000"/>
          <w:kern w:val="0"/>
          <w:sz w:val="22"/>
        </w:rPr>
        <w:t>geneCluster</w:t>
      </w:r>
      <w:proofErr w:type="spellEnd"/>
      <w:r w:rsidRPr="0021607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based on </w:t>
      </w:r>
      <w:proofErr w:type="spellStart"/>
      <w:r w:rsidRPr="0021607A">
        <w:rPr>
          <w:rFonts w:ascii="Times New Roman" w:eastAsia="等线" w:hAnsi="Times New Roman" w:cs="Times New Roman"/>
          <w:color w:val="000000"/>
          <w:kern w:val="0"/>
          <w:sz w:val="22"/>
        </w:rPr>
        <w:t>cuproptosis</w:t>
      </w:r>
      <w:proofErr w:type="spellEnd"/>
      <w:r w:rsidRPr="0021607A">
        <w:rPr>
          <w:rFonts w:ascii="Times New Roman" w:eastAsia="等线" w:hAnsi="Times New Roman" w:cs="Times New Roman"/>
          <w:color w:val="000000"/>
          <w:kern w:val="0"/>
          <w:sz w:val="22"/>
        </w:rPr>
        <w:t>-correlated differentially expressed genes</w:t>
      </w:r>
    </w:p>
    <w:p w14:paraId="22B5588E" w14:textId="77777777" w:rsidR="00D919EF" w:rsidRPr="0021607A" w:rsidRDefault="00D919EF" w:rsidP="00D919EF">
      <w:pPr>
        <w:widowControl/>
        <w:spacing w:line="480" w:lineRule="auto"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</w:pPr>
      <w:r w:rsidRPr="0021607A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S5 </w:t>
      </w:r>
      <w:r w:rsidRPr="002160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GSVA enrichment between gene cluster A and gene cluster B</w:t>
      </w:r>
    </w:p>
    <w:p w14:paraId="22130D97" w14:textId="77777777" w:rsidR="00D919EF" w:rsidRPr="0021607A" w:rsidRDefault="00D919EF" w:rsidP="00D919EF">
      <w:pPr>
        <w:widowControl/>
        <w:spacing w:line="480" w:lineRule="auto"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</w:pPr>
      <w:r w:rsidRPr="0021607A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S6 </w:t>
      </w:r>
      <w:r w:rsidRPr="002160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GSVA enrichment between gene cluster B and gene cluster C</w:t>
      </w:r>
    </w:p>
    <w:p w14:paraId="4FFD10B4" w14:textId="77777777" w:rsidR="00D919EF" w:rsidRPr="0048255C" w:rsidRDefault="00D919EF" w:rsidP="00D919EF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21607A">
        <w:rPr>
          <w:rFonts w:ascii="Times New Roman" w:hAnsi="Times New Roman" w:cs="Times New Roman"/>
          <w:b/>
          <w:bCs/>
          <w:sz w:val="24"/>
          <w:szCs w:val="24"/>
        </w:rPr>
        <w:t xml:space="preserve">Table S7 </w:t>
      </w:r>
      <w:r w:rsidRPr="0021607A">
        <w:rPr>
          <w:rFonts w:ascii="Times New Roman" w:hAnsi="Times New Roman" w:cs="Times New Roman"/>
          <w:sz w:val="24"/>
          <w:szCs w:val="24"/>
        </w:rPr>
        <w:t>GSVA enrichment between gene cluster A and gene cluster C</w:t>
      </w:r>
    </w:p>
    <w:p w14:paraId="76902847" w14:textId="77777777" w:rsidR="00FE325F" w:rsidRPr="00D919EF" w:rsidRDefault="00FE325F"/>
    <w:sectPr w:rsidR="00FE325F" w:rsidRPr="00D919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15AAD" w14:textId="77777777" w:rsidR="009B264E" w:rsidRDefault="009B264E" w:rsidP="00D919EF">
      <w:r>
        <w:separator/>
      </w:r>
    </w:p>
  </w:endnote>
  <w:endnote w:type="continuationSeparator" w:id="0">
    <w:p w14:paraId="53EE4917" w14:textId="77777777" w:rsidR="009B264E" w:rsidRDefault="009B264E" w:rsidP="00D91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390DC" w14:textId="77777777" w:rsidR="009B264E" w:rsidRDefault="009B264E" w:rsidP="00D919EF">
      <w:r>
        <w:separator/>
      </w:r>
    </w:p>
  </w:footnote>
  <w:footnote w:type="continuationSeparator" w:id="0">
    <w:p w14:paraId="0C4D1E55" w14:textId="77777777" w:rsidR="009B264E" w:rsidRDefault="009B264E" w:rsidP="00D919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FD1"/>
    <w:rsid w:val="00654FD1"/>
    <w:rsid w:val="009B264E"/>
    <w:rsid w:val="00D919EF"/>
    <w:rsid w:val="00FE3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5C2C69E-2DAD-4EE6-8F84-F9935B174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19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19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19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19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19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</dc:creator>
  <cp:keywords/>
  <dc:description/>
  <cp:lastModifiedBy>ZZ</cp:lastModifiedBy>
  <cp:revision>2</cp:revision>
  <dcterms:created xsi:type="dcterms:W3CDTF">2022-07-01T01:07:00Z</dcterms:created>
  <dcterms:modified xsi:type="dcterms:W3CDTF">2022-07-01T01:07:00Z</dcterms:modified>
</cp:coreProperties>
</file>